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69A" w:rsidRPr="003B18DF" w:rsidRDefault="00D1416C" w:rsidP="0035269A">
      <w:pPr>
        <w:pStyle w:val="ploslevel2"/>
        <w:rPr>
          <w:sz w:val="36"/>
          <w:szCs w:val="36"/>
        </w:rPr>
      </w:pPr>
      <w:r>
        <w:rPr>
          <w:sz w:val="36"/>
          <w:szCs w:val="36"/>
        </w:rPr>
        <w:t>S2 Appendix</w:t>
      </w:r>
    </w:p>
    <w:p w:rsidR="0035269A" w:rsidRPr="003B18DF" w:rsidRDefault="0035269A" w:rsidP="0035269A">
      <w:pPr>
        <w:pStyle w:val="ploslevel2"/>
        <w:rPr>
          <w:szCs w:val="32"/>
        </w:rPr>
      </w:pPr>
      <w:r w:rsidRPr="003B18DF">
        <w:rPr>
          <w:szCs w:val="32"/>
        </w:rPr>
        <w:t>Search Terms for Somatic Symptom and Rela</w:t>
      </w:r>
      <w:r w:rsidR="00D1416C">
        <w:rPr>
          <w:szCs w:val="32"/>
        </w:rPr>
        <w:t xml:space="preserve">ted Disorders </w:t>
      </w:r>
      <w:r w:rsidR="0032575F">
        <w:rPr>
          <w:szCs w:val="32"/>
        </w:rPr>
        <w:t xml:space="preserve">in </w:t>
      </w:r>
      <w:r w:rsidR="001F7AD0">
        <w:rPr>
          <w:szCs w:val="32"/>
        </w:rPr>
        <w:t xml:space="preserve">the </w:t>
      </w:r>
      <w:r w:rsidR="00D1416C">
        <w:rPr>
          <w:szCs w:val="32"/>
        </w:rPr>
        <w:t>Databases PubM</w:t>
      </w:r>
      <w:r w:rsidRPr="003B18DF">
        <w:rPr>
          <w:szCs w:val="32"/>
        </w:rPr>
        <w:t>ed and PsycI</w:t>
      </w:r>
      <w:r w:rsidR="00131A5C">
        <w:rPr>
          <w:szCs w:val="32"/>
        </w:rPr>
        <w:t>NFO</w:t>
      </w:r>
      <w:r w:rsidRPr="003B18DF">
        <w:rPr>
          <w:szCs w:val="32"/>
        </w:rPr>
        <w:t xml:space="preserve"> </w:t>
      </w:r>
    </w:p>
    <w:p w:rsidR="00A33FF7" w:rsidRDefault="0035269A" w:rsidP="001F7AD0">
      <w:pPr>
        <w:ind w:firstLine="0"/>
      </w:pPr>
      <w:r w:rsidRPr="00012340">
        <w:t xml:space="preserve">somatoform disorder OR somatiz* OR somatis* OR conversion disorder* OR multisomatoform OR medically unexplained* OR organically unexplained* OR psychogenic OR nonorganic OR psychosomatic syndrom* OR functional somatic syndrom* OR functional syndrom* OR functional disorder* OR functional illness* OR functional symptom* OR irritable bowel* OR functional bowel* OR functional gastrointestinal* OR functional dyspepsia* OR nonulcer dyspepsia* OR food intolerance* OR fibromyalgia* OR chronic widespread pain* OR widespread musculoskeletal pain* OR myofascial pain syndrome* OR tension-type headache* OR chronic pain* OR atypical chest pain* OR nonspecific chest pain* OR non-specific chest pain* OR atypical face pain* OR facial pain* OR chronic low back pain* OR back pain* OR panalges* OR (psychogen* AND pain) OR idiopathic pain* OR idiopathic pain disorder* OR fatigue/*psychology OR chronic fatigue syndrome* OR Fatigue Syndrome, Chronic* OR myalgic encephalomyelitis* OR myalgic encephalopathy* OR chronic epstein barr virus* OR chronic mononucleosis* OR chronic infectious mononucleosis like syndrome* OR chronic fatigue and immune dysfunction syndrome* OR effort syndrome* OR low natural killer cell syndrome* OR neuromyasthenia OR post viral fatigue syndrome* OR postviral fatigue syndrome* OR post viral syndrome* OR postviral syndrome* OR post infectious fatigue* OR postinfectious fatigue* OR royal free disease* OR royal free epidemic* OR *royal free hospital disease* OR chronic lyme disease* OR candida hypersensitivity* OR candida syndrome* OR (mitral valve prolapse* AND psychology) OR hypoglycaemia/*psychology OR sleep disorder/*psychology OR nonorganic Insomnia* OR Multiple chemical sensitivit* OR idiopathic environmental intolerance* OR </w:t>
      </w:r>
      <w:r w:rsidRPr="00012340">
        <w:lastRenderedPageBreak/>
        <w:t>electromagnetic hypersensitivity OR electrohypersensitivity OR electrosensitiv* OR IEI-EMF OR environmental illness* OR Sick Building Syndrome* OR Persian gulf syndrome OR Amalgam hypersensitivity* OR Dental Amalgam/*toxicity OR dental amalgam/*adverse effects OR silicone breast implant* OR implant intolerance* OR burning mouth* OR glossalg* OR glossodyn* OR glossopyr* OR bruxism OR temporomandibular joint disorder* OR temporomandibular disorder* OR temporomandibular joint dysfunction* OR temporomandibular joint dysfunction* OR craniomandibular disorder* OR atypical odontalgia* OR prosthesis intolerance* OR (psychogen* AND gagging) OR chronic rhinopharyngitis* OR globus syndrome* OR globus hystericus* OR hyperventilation syndrome* OR dysphonia OR aphonia OR Vertigo OR Dizziness OR repetitive strain injury *OR chronic whiplash syndrome* OR tension headache OR pseudoseizures OR hysterical seizures* OR (psychogen* AND dystonia) OR (psychogen* AND dysphagia) OR functional micturition disorder* OR functional urinary disorder* OR urethral syndrome* OR micturition dysfunction* OR (urinary retention* AND (psychogen* or psychology)) OR irritable bladder* OR painful bladder syndrome* OR interstitial cystitis* OR enuresis diurnal et nocturnal* OR anogenital syndrome* OR sexual dysfunction* OR chronic pelvic pain* OR (skin disease* AND (psychology or psychogen*)) OR (pruritus AND (psychology or psychogen* or somatoform)) OR culture-bound disorder* OR ((reduced OR impaired) AND well-being</w:t>
      </w:r>
      <w:bookmarkStart w:id="0" w:name="_GoBack"/>
      <w:bookmarkEnd w:id="0"/>
    </w:p>
    <w:sectPr w:rsidR="00A33F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CC6"/>
    <w:rsid w:val="00131A5C"/>
    <w:rsid w:val="001F7AD0"/>
    <w:rsid w:val="00265CC6"/>
    <w:rsid w:val="0032575F"/>
    <w:rsid w:val="0035269A"/>
    <w:rsid w:val="003B18DF"/>
    <w:rsid w:val="0049466D"/>
    <w:rsid w:val="00B02147"/>
    <w:rsid w:val="00D1416C"/>
    <w:rsid w:val="00F3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28870"/>
  <w15:chartTrackingRefBased/>
  <w15:docId w15:val="{5B0EE5BE-8F25-49BF-9A3D-38C7E61C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269A"/>
    <w:pPr>
      <w:spacing w:after="0" w:line="480" w:lineRule="auto"/>
      <w:ind w:right="300" w:firstLine="708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loslevel2">
    <w:name w:val="ploslevel2"/>
    <w:basedOn w:val="Standard"/>
    <w:link w:val="ploslevel2Zchn"/>
    <w:qFormat/>
    <w:rsid w:val="0035269A"/>
    <w:pPr>
      <w:ind w:right="0" w:firstLine="0"/>
      <w:outlineLvl w:val="0"/>
    </w:pPr>
    <w:rPr>
      <w:rFonts w:cstheme="majorBidi"/>
      <w:b/>
      <w:sz w:val="32"/>
    </w:rPr>
  </w:style>
  <w:style w:type="character" w:customStyle="1" w:styleId="ploslevel2Zchn">
    <w:name w:val="ploslevel2 Zchn"/>
    <w:basedOn w:val="Absatz-Standardschriftart"/>
    <w:link w:val="ploslevel2"/>
    <w:rsid w:val="0035269A"/>
    <w:rPr>
      <w:rFonts w:ascii="Times New Roman" w:eastAsia="Times New Roman" w:hAnsi="Times New Roman" w:cstheme="majorBidi"/>
      <w:b/>
      <w:sz w:val="32"/>
      <w:szCs w:val="24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52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2</Characters>
  <Application>Microsoft Office Word</Application>
  <DocSecurity>0</DocSecurity>
  <Lines>23</Lines>
  <Paragraphs>6</Paragraphs>
  <ScaleCrop>false</ScaleCrop>
  <Company>Johannes Gutenberg-Universität Mainz</Company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r-Gueney, Zeynep Emine</dc:creator>
  <cp:keywords/>
  <dc:description/>
  <cp:lastModifiedBy>Okur-Gueney, Zeynep Emine</cp:lastModifiedBy>
  <cp:revision>8</cp:revision>
  <dcterms:created xsi:type="dcterms:W3CDTF">2019-05-13T10:01:00Z</dcterms:created>
  <dcterms:modified xsi:type="dcterms:W3CDTF">2019-05-13T13:46:00Z</dcterms:modified>
</cp:coreProperties>
</file>